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The mass spectrometry analysis results of Peak 1</w:t>
      </w:r>
    </w:p>
    <w:tbl>
      <w:tblPr>
        <w:tblW w:w="93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456"/>
        <w:gridCol w:w="5035"/>
        <w:gridCol w:w="1784"/>
      </w:tblGrid>
      <w:tr>
        <w:trPr>
          <w:trHeight w:val="260" w:hRule="atLeast"/>
        </w:trPr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 Weight 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w abundance</w:t>
            </w:r>
          </w:p>
        </w:tc>
      </w:tr>
      <w:tr>
        <w:trPr>
          <w:trHeight w:val="438" w:hRule="atLeast"/>
        </w:trPr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11.9931</w:t>
            </w:r>
          </w:p>
        </w:tc>
        <w:tc>
          <w:tcPr>
            <w:tcW w:w="503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 AMBP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4213.072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86.8721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nc-alpha-2-glycoprotei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7788.7444</w:t>
            </w:r>
          </w:p>
        </w:tc>
      </w:tr>
      <w:tr>
        <w:trPr>
          <w:trHeight w:val="30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631.7736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okinase plasminogen activator surface receptor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9480.882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362.7109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14.43949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562.9458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granuli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980.5022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426.6637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ment decay-accelerating factor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8991.774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609.831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2-glycoprotei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5678.77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711.8651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ment component C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3363.954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320.1098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bulin-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3908.61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31.6233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ate receptor alph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3651.521</w:t>
            </w:r>
          </w:p>
        </w:tc>
      </w:tr>
      <w:tr>
        <w:trPr>
          <w:trHeight w:val="40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12.4466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litropin subunit beta OS=Homo sapiens OX=9606 GN=FSHB PE=1 SV=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4478.714</w:t>
            </w:r>
          </w:p>
        </w:tc>
      </w:tr>
      <w:tr>
        <w:trPr>
          <w:trHeight w:val="40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70.9064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 delta homolog 2 OS=Homo sapiens OX=9606 GN=DLK2 PE=2 SV=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1044.903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60.7271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lipoprotein D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3606.745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30.0202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tidoglycan recognition protein 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5989.652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56.8435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ulin-like growth factor-binding protein 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1663.3159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34.9183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27 antige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5519.562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81.4515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-regulatory protein beta-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170.3094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52.3401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riogonadotropin subunit beta variant 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50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9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590.2563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nctional adhesion molecule 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9131.5417</w:t>
            </w:r>
          </w:p>
        </w:tc>
      </w:tr>
      <w:tr>
        <w:trPr>
          <w:trHeight w:val="52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205.7408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mor necrosis factor receptor superfamily member 1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404.8201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332.6105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bulin-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934.59185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30.2049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thostathine-1-alph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175.6028</w:t>
            </w:r>
          </w:p>
        </w:tc>
      </w:tr>
      <w:tr>
        <w:trPr>
          <w:trHeight w:val="260" w:hRule="atLeast"/>
        </w:trPr>
        <w:tc>
          <w:tcPr>
            <w:tcW w:w="104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45.4629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protein hormones alpha chai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604.9448</w:t>
            </w:r>
          </w:p>
        </w:tc>
      </w:tr>
      <w:tr>
        <w:trPr>
          <w:trHeight w:val="260" w:hRule="atLeast"/>
        </w:trPr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29.6426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tropin subunit beta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508.53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8:42:00Z</dcterms:created>
  <dc:creator>lenovo</dc:creator>
  <dc:description/>
  <dc:language>en-US</dc:language>
  <cp:lastModifiedBy>SY</cp:lastModifiedBy>
  <dcterms:modified xsi:type="dcterms:W3CDTF">2026-04-18T07:22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7FBC60AC2B487EB13D9008EE7F7605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yODUxODg3NTQifQ==</vt:lpwstr>
  </property>
</Properties>
</file>